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DA93A0"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2E09F1"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FCED9E"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A62E03"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8A07F2"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37726C"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71AC3A"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Appendix. 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52E81F"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F6346B"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0DC133"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F2E44B"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531B5E"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529972" w:rsidR="00FB3483"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6766D3"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81B0DE"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638909"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7D027F"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35C4C8"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CB7034"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0C3553" w:rsidR="006E5FE2"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2A2AC1" w:rsidR="006E5FE2"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628A57"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61AC97" w:rsidR="00930A31" w:rsidRPr="00930A31" w:rsidRDefault="006351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D90EC2" w:rsidR="00FB3483" w:rsidRPr="00930A31" w:rsidRDefault="00FD61E6" w:rsidP="005979B8">
            <w:pPr>
              <w:pStyle w:val="Default"/>
              <w:spacing w:before="40" w:after="40"/>
              <w:rPr>
                <w:rFonts w:ascii="Arial" w:hAnsi="Arial" w:cs="Arial"/>
                <w:color w:val="auto"/>
                <w:sz w:val="18"/>
                <w:szCs w:val="18"/>
              </w:rPr>
            </w:pPr>
            <w:r>
              <w:rPr>
                <w:rFonts w:ascii="Arial" w:hAnsi="Arial" w:cs="Arial"/>
                <w:color w:val="auto"/>
                <w:sz w:val="18"/>
                <w:szCs w:val="18"/>
              </w:rPr>
              <w:t>T</w:t>
            </w:r>
            <w:r>
              <w:rPr>
                <w:rFonts w:ascii="Arial" w:hAnsi="Arial" w:cs="Arial"/>
                <w:sz w:val="18"/>
                <w:szCs w:val="18"/>
              </w:rPr>
              <w: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9A84C7" w:rsidR="00FB3483" w:rsidRPr="00930A31" w:rsidRDefault="00FD61E6" w:rsidP="005979B8">
            <w:pPr>
              <w:pStyle w:val="Default"/>
              <w:spacing w:before="40" w:after="40"/>
              <w:rPr>
                <w:rFonts w:ascii="Arial" w:hAnsi="Arial" w:cs="Arial"/>
                <w:color w:val="auto"/>
                <w:sz w:val="18"/>
                <w:szCs w:val="18"/>
              </w:rPr>
            </w:pPr>
            <w:r>
              <w:rPr>
                <w:rFonts w:ascii="Arial" w:hAnsi="Arial" w:cs="Arial"/>
                <w:color w:val="auto"/>
                <w:sz w:val="18"/>
                <w:szCs w:val="18"/>
              </w:rPr>
              <w:t>Table</w:t>
            </w:r>
            <w:r>
              <w:rPr>
                <w:rFonts w:ascii="Arial" w:hAnsi="Arial" w:cs="Arial"/>
                <w:sz w:val="18"/>
                <w:szCs w:val="18"/>
              </w:rPr>
              <w:t xml:space="preserv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19B7F5" w:rsidR="00FB3483" w:rsidRPr="00930A31" w:rsidRDefault="0014510E"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022692" w:rsidR="00930A31" w:rsidRPr="00930A31" w:rsidRDefault="0014510E" w:rsidP="005979B8">
            <w:pPr>
              <w:pStyle w:val="Default"/>
              <w:spacing w:before="40" w:after="40"/>
              <w:rPr>
                <w:rFonts w:ascii="Arial" w:hAnsi="Arial" w:cs="Arial"/>
                <w:color w:val="auto"/>
                <w:sz w:val="18"/>
                <w:szCs w:val="18"/>
              </w:rPr>
            </w:pPr>
            <w:r>
              <w:rPr>
                <w:rFonts w:ascii="Arial" w:hAnsi="Arial" w:cs="Arial"/>
                <w:color w:val="auto"/>
                <w:sz w:val="18"/>
                <w:szCs w:val="18"/>
              </w:rPr>
              <w:t>Pages 16-</w:t>
            </w:r>
            <w:r w:rsidR="0068133B">
              <w:rPr>
                <w:rFonts w:ascii="Arial" w:hAnsi="Arial" w:cs="Arial"/>
                <w:color w:val="auto"/>
                <w:sz w:val="18"/>
                <w:szCs w:val="18"/>
              </w:rPr>
              <w:t>3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282297" w:rsidR="00930A31" w:rsidRPr="00930A31" w:rsidRDefault="00681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3272B0" w:rsidR="00930A31" w:rsidRPr="00930A31" w:rsidRDefault="00681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536653" w:rsidR="00930A31" w:rsidRPr="00930A31" w:rsidRDefault="00681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ACC4F0" w:rsidR="00FB3483" w:rsidRPr="00930A31" w:rsidRDefault="00681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A84930" w:rsidR="00077B44" w:rsidRPr="00930A31" w:rsidRDefault="0068133B" w:rsidP="00077B44">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AFE22E" w:rsidR="00930A31" w:rsidRPr="00930A31" w:rsidRDefault="00147A38" w:rsidP="00077B44">
            <w:pPr>
              <w:pStyle w:val="Default"/>
              <w:spacing w:before="40" w:after="40"/>
              <w:rPr>
                <w:rFonts w:ascii="Arial" w:hAnsi="Arial" w:cs="Arial"/>
                <w:color w:val="auto"/>
                <w:sz w:val="18"/>
                <w:szCs w:val="18"/>
              </w:rPr>
            </w:pPr>
            <w:r>
              <w:rPr>
                <w:rFonts w:ascii="Arial" w:hAnsi="Arial" w:cs="Arial"/>
                <w:color w:val="auto"/>
                <w:sz w:val="18"/>
                <w:szCs w:val="18"/>
              </w:rPr>
              <w:t>Pages 36-3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7CBC11" w:rsidR="00930A31" w:rsidRPr="00930A31" w:rsidRDefault="00147A38" w:rsidP="00077B44">
            <w:pPr>
              <w:pStyle w:val="Default"/>
              <w:spacing w:before="40" w:after="40"/>
              <w:rPr>
                <w:rFonts w:ascii="Arial" w:hAnsi="Arial" w:cs="Arial"/>
                <w:color w:val="auto"/>
                <w:sz w:val="18"/>
                <w:szCs w:val="18"/>
              </w:rPr>
            </w:pPr>
            <w:r>
              <w:rPr>
                <w:rFonts w:ascii="Arial" w:hAnsi="Arial" w:cs="Arial"/>
                <w:color w:val="auto"/>
                <w:sz w:val="18"/>
                <w:szCs w:val="18"/>
              </w:rPr>
              <w:t>Page 36-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0F97CC" w:rsidR="00930A31" w:rsidRPr="00930A31" w:rsidRDefault="00147A38" w:rsidP="00077B44">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F76C0C" w:rsidR="00930A31" w:rsidRPr="00930A31" w:rsidRDefault="00147A38" w:rsidP="00077B44">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8CBED5" w:rsidR="00930A31" w:rsidRPr="00930A31" w:rsidRDefault="0068439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88611F" w:rsidR="00930A31" w:rsidRPr="00930A31" w:rsidRDefault="0068439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D9E84B" w:rsidR="00930A31" w:rsidRPr="00930A31" w:rsidRDefault="006843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592B3A" w:rsidR="00077B44" w:rsidRPr="00930A31" w:rsidRDefault="00684395" w:rsidP="00077B44">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238BA4" w:rsidR="00077B44" w:rsidRPr="00930A31" w:rsidRDefault="00684395" w:rsidP="00077B44">
            <w:pPr>
              <w:pStyle w:val="Default"/>
              <w:spacing w:before="40" w:after="40"/>
              <w:rPr>
                <w:rFonts w:ascii="Arial" w:hAnsi="Arial" w:cs="Arial"/>
                <w:color w:val="auto"/>
                <w:sz w:val="18"/>
                <w:szCs w:val="18"/>
              </w:rPr>
            </w:pPr>
            <w:r>
              <w:rPr>
                <w:rFonts w:ascii="Arial" w:hAnsi="Arial" w:cs="Arial"/>
                <w:color w:val="auto"/>
                <w:sz w:val="18"/>
                <w:szCs w:val="18"/>
              </w:rPr>
              <w:t>None. Page 3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91581A" w:rsidR="00077B44" w:rsidRPr="00930A31" w:rsidRDefault="006843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613F8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EA0E2" w14:textId="77777777" w:rsidR="00613F86" w:rsidRDefault="00613F86">
      <w:r>
        <w:separator/>
      </w:r>
    </w:p>
  </w:endnote>
  <w:endnote w:type="continuationSeparator" w:id="0">
    <w:p w14:paraId="25866476" w14:textId="77777777" w:rsidR="00613F86" w:rsidRDefault="00613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5A3AD" w14:textId="77777777" w:rsidR="00613F86" w:rsidRDefault="00613F86">
      <w:r>
        <w:separator/>
      </w:r>
    </w:p>
  </w:footnote>
  <w:footnote w:type="continuationSeparator" w:id="0">
    <w:p w14:paraId="0B3D4E66" w14:textId="77777777" w:rsidR="00613F86" w:rsidRDefault="00613F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4BB"/>
    <w:rsid w:val="0014510E"/>
    <w:rsid w:val="00147A38"/>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13F86"/>
    <w:rsid w:val="006351EE"/>
    <w:rsid w:val="00640172"/>
    <w:rsid w:val="0068133B"/>
    <w:rsid w:val="0068439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0FD61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el Chambers</cp:lastModifiedBy>
  <cp:revision>2</cp:revision>
  <cp:lastPrinted>2020-11-24T03:02:00Z</cp:lastPrinted>
  <dcterms:created xsi:type="dcterms:W3CDTF">2024-05-03T08:18:00Z</dcterms:created>
  <dcterms:modified xsi:type="dcterms:W3CDTF">2024-05-03T08:18:00Z</dcterms:modified>
</cp:coreProperties>
</file>